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 Regular;DejaVu Sans" w:hAnsi="Menlo Regular;DejaVu Sans" w:cs="Menlo Regular;DejaVu Sans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</w:rPr>
        <w:t xml:space="preserve">Table S10 Details of MdOBP family genes and proteins. </w:t>
      </w:r>
      <w:r>
        <w:rPr>
          <w:rFonts w:cs="Times New Roman" w:ascii="Times New Roman" w:hAnsi="Times New Roman"/>
        </w:rPr>
        <w:t xml:space="preserve">Columns are: Gene – the gene and protein name we are assigning (suffixes are PSE – pseudogene; NTE – N-terminus unidentified; CTE C-terminus unidentified); Ortholog – the </w:t>
      </w:r>
      <w:r>
        <w:rPr>
          <w:rFonts w:cs="Times New Roman" w:ascii="Times New Roman" w:hAnsi="Times New Roman"/>
          <w:i/>
        </w:rPr>
        <w:t>Drosophila melanogaster</w:t>
      </w:r>
      <w:r>
        <w:rPr>
          <w:rFonts w:cs="Times New Roman" w:ascii="Times New Roman" w:hAnsi="Times New Roman"/>
        </w:rPr>
        <w:t xml:space="preserve"> ortholog, if relevant (? indicates uncertainty); OGS – the official gene number in the 17508</w:t>
      </w:r>
      <w:r>
        <w:rPr>
          <w:rFonts w:cs="Menlo Regular;DejaVu Sans" w:ascii="Menlo Regular;DejaVu Sans" w:hAnsi="Menlo Regular;DejaVu Sans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REFSEQ proteins (prefix is XP_00); Scaffold – the genome assembly scaffold ID (amongst 20,487 scaffolds in assembly v2.0.2); Coordinates – the nucleotide range from the first position of the start codon to the last position of the stop codon in the scaffold; Strand – + is forward and - is reverse; Introns – number of introns in the coding region; AAs – number of encoded amino acids in the protein; Comments</w:t>
      </w:r>
      <w:bookmarkStart w:id="0" w:name="OLE_LINK132"/>
      <w:bookmarkStart w:id="1" w:name="OLE_LINK131"/>
      <w:r>
        <w:rPr>
          <w:rFonts w:cs="Times New Roman" w:ascii="Times New Roman" w:hAnsi="Times New Roman"/>
        </w:rPr>
        <w:t xml:space="preserve"> – </w:t>
      </w:r>
      <w:bookmarkEnd w:id="0"/>
      <w:bookmarkEnd w:id="1"/>
      <w:r>
        <w:rPr>
          <w:rFonts w:cs="Times New Roman" w:ascii="Times New Roman" w:hAnsi="Times New Roman"/>
        </w:rPr>
        <w:t>comments on the OGS gene model, repairs to the genome assembly, and pseudogene status (numbers in parentheses are the number of obvious pseudogenizing mutations).</w:t>
      </w:r>
    </w:p>
    <w:p>
      <w:pPr>
        <w:pStyle w:val="Normal"/>
        <w:ind w:right="1440" w:hanging="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ind w:right="-540" w:hanging="0"/>
        <w:rPr/>
      </w:pPr>
      <w:bookmarkStart w:id="2" w:name="OLE_LINK41"/>
      <w:bookmarkStart w:id="3" w:name="OLE_LINK40"/>
      <w:r>
        <w:rPr>
          <w:rFonts w:cs="Times New Roman" w:ascii="Times New Roman" w:hAnsi="Times New Roman"/>
          <w:b/>
          <w:szCs w:val="24"/>
        </w:rPr>
        <w:t>Gene</w:t>
        <w:tab/>
        <w:t>Ortholog</w:t>
        <w:tab/>
        <w:t>OGS</w:t>
        <w:tab/>
      </w:r>
      <w:bookmarkEnd w:id="2"/>
      <w:bookmarkEnd w:id="3"/>
      <w:r>
        <w:rPr>
          <w:rFonts w:cs="Times New Roman" w:ascii="Times New Roman" w:hAnsi="Times New Roman"/>
          <w:b/>
          <w:szCs w:val="24"/>
        </w:rPr>
        <w:t>Scaffold</w:t>
        <w:tab/>
        <w:t>Coordinates</w:t>
        <w:tab/>
        <w:t>Strand</w:t>
        <w:tab/>
        <w:t>Introns</w:t>
        <w:tab/>
        <w:tab/>
        <w:t>AAs</w:t>
        <w:tab/>
        <w:t>Comment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szCs w:val="24"/>
        </w:rPr>
        <w:t>Obp1</w:t>
        <w:tab/>
        <w:t>Obp19a</w:t>
        <w:tab/>
      </w:r>
      <w:r>
        <w:rPr>
          <w:rFonts w:cs="Times New Roman" w:ascii="Times New Roman" w:hAnsi="Times New Roman"/>
          <w:color w:val="000000"/>
          <w:szCs w:val="24"/>
        </w:rPr>
        <w:t>5189784</w:t>
        <w:tab/>
        <w:t>2547</w:t>
        <w:tab/>
        <w:t>810-6955</w:t>
        <w:tab/>
        <w:t>-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7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szCs w:val="24"/>
        </w:rPr>
        <w:t>Obp2</w:t>
        <w:tab/>
        <w:t>Obp19b</w:t>
        <w:tab/>
      </w:r>
      <w:r>
        <w:rPr>
          <w:rFonts w:cs="Times New Roman" w:ascii="Times New Roman" w:hAnsi="Times New Roman"/>
          <w:color w:val="000000"/>
          <w:szCs w:val="24"/>
        </w:rPr>
        <w:t>5183335</w:t>
        <w:tab/>
        <w:t>19084</w:t>
        <w:tab/>
        <w:t>295651-301726</w:t>
        <w:tab/>
        <w:t>+</w:t>
        <w:tab/>
        <w:t>4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2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szCs w:val="24"/>
        </w:rPr>
        <w:t>Obp3</w:t>
        <w:tab/>
        <w:t>Obp19c</w:t>
        <w:tab/>
      </w:r>
      <w:r>
        <w:rPr>
          <w:rFonts w:cs="Times New Roman" w:ascii="Times New Roman" w:hAnsi="Times New Roman"/>
          <w:color w:val="000000"/>
          <w:szCs w:val="24"/>
        </w:rPr>
        <w:t>5183344</w:t>
        <w:tab/>
        <w:t>19084</w:t>
        <w:tab/>
        <w:t>289024-289726</w:t>
        <w:tab/>
        <w:t>-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1</w:t>
        <w:tab/>
      </w:r>
      <w:r>
        <w:rPr>
          <w:rFonts w:cs="Times New Roman" w:ascii="Times New Roman" w:hAnsi="Times New Roman"/>
          <w:color w:val="000000"/>
        </w:rPr>
        <w:t>Shortened second exon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4NTE</w:t>
        <w:tab/>
        <w:t>Obp19d</w:t>
        <w:tab/>
      </w:r>
      <w:r>
        <w:rPr>
          <w:rFonts w:cs="Times New Roman" w:ascii="Times New Roman" w:hAnsi="Times New Roman"/>
          <w:color w:val="000000"/>
          <w:szCs w:val="24"/>
        </w:rPr>
        <w:t>5190597</w:t>
        <w:tab/>
        <w:t>4178</w:t>
        <w:tab/>
        <w:t>3542-6935</w:t>
        <w:tab/>
        <w:t>+</w:t>
        <w:tab/>
        <w:t>4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14</w:t>
        <w:tab/>
        <w:t>N terminus missing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szCs w:val="24"/>
        </w:rPr>
        <w:t>Obp5</w:t>
        <w:tab/>
        <w:t>Obp28a</w:t>
        <w:tab/>
      </w:r>
      <w:r>
        <w:rPr>
          <w:rFonts w:cs="Times New Roman" w:ascii="Times New Roman" w:hAnsi="Times New Roman"/>
          <w:color w:val="000000"/>
          <w:szCs w:val="24"/>
        </w:rPr>
        <w:t>5188786</w:t>
        <w:tab/>
        <w:t>20141</w:t>
        <w:tab/>
        <w:t>82482-83120</w:t>
        <w:tab/>
        <w:t>+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9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szCs w:val="24"/>
        </w:rPr>
        <w:t>Obp6</w:t>
        <w:tab/>
        <w:t>Obp28a</w:t>
        <w:tab/>
      </w:r>
      <w:r>
        <w:rPr>
          <w:rFonts w:cs="Times New Roman" w:ascii="Times New Roman" w:hAnsi="Times New Roman"/>
          <w:color w:val="000000"/>
          <w:szCs w:val="24"/>
        </w:rPr>
        <w:t>5188784</w:t>
        <w:tab/>
        <w:t>20141</w:t>
        <w:tab/>
        <w:t>87383-89634</w:t>
        <w:tab/>
        <w:t>+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2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szCs w:val="24"/>
        </w:rPr>
        <w:t>Obp7</w:t>
        <w:tab/>
        <w:t>Obp28a</w:t>
        <w:tab/>
      </w:r>
      <w:r>
        <w:rPr>
          <w:rFonts w:cs="Times New Roman" w:ascii="Times New Roman" w:hAnsi="Times New Roman"/>
          <w:color w:val="000000"/>
          <w:szCs w:val="24"/>
        </w:rPr>
        <w:t>5188787</w:t>
        <w:tab/>
        <w:t>20141</w:t>
        <w:tab/>
        <w:t>95501-96139</w:t>
        <w:tab/>
        <w:t>-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9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8</w:t>
        <w:tab/>
        <w:t>Obp28a</w:t>
        <w:tab/>
      </w:r>
      <w:r>
        <w:rPr>
          <w:rFonts w:cs="Times New Roman" w:ascii="Times New Roman" w:hAnsi="Times New Roman"/>
          <w:color w:val="000000"/>
          <w:szCs w:val="24"/>
        </w:rPr>
        <w:t>5188785</w:t>
        <w:tab/>
        <w:t>20141</w:t>
        <w:tab/>
        <w:t>104002-104812</w:t>
        <w:tab/>
        <w:t>+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9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9</w:t>
        <w:tab/>
        <w:t>Obp28a</w:t>
        <w:tab/>
      </w:r>
      <w:r>
        <w:rPr>
          <w:rFonts w:cs="Times New Roman" w:ascii="Times New Roman" w:hAnsi="Times New Roman"/>
          <w:color w:val="000000"/>
          <w:szCs w:val="24"/>
        </w:rPr>
        <w:t>5188788</w:t>
        <w:tab/>
        <w:t>20141</w:t>
        <w:tab/>
        <w:t>107604-108244</w:t>
        <w:tab/>
        <w:t>-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9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10</w:t>
        <w:tab/>
        <w:t>Obp28a</w:t>
        <w:tab/>
      </w:r>
      <w:r>
        <w:rPr>
          <w:rFonts w:cs="Times New Roman" w:ascii="Times New Roman" w:hAnsi="Times New Roman"/>
          <w:color w:val="000000"/>
          <w:szCs w:val="24"/>
        </w:rPr>
        <w:t>5190164</w:t>
        <w:tab/>
        <w:t>3075</w:t>
        <w:tab/>
        <w:t>5396-5982</w:t>
        <w:tab/>
        <w:t>-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9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11</w:t>
        <w:tab/>
        <w:t>Obp28a</w:t>
        <w:tab/>
      </w:r>
      <w:r>
        <w:rPr>
          <w:rFonts w:cs="Times New Roman" w:ascii="Times New Roman" w:hAnsi="Times New Roman"/>
          <w:color w:val="000000"/>
          <w:szCs w:val="24"/>
        </w:rPr>
        <w:t>5190165</w:t>
        <w:tab/>
        <w:t>3075</w:t>
        <w:tab/>
        <w:t>9287-9870</w:t>
        <w:tab/>
        <w:t>+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9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12</w:t>
        <w:tab/>
        <w:t>Obp28a</w:t>
        <w:tab/>
      </w:r>
      <w:r>
        <w:rPr>
          <w:rFonts w:cs="Times New Roman" w:ascii="Times New Roman" w:hAnsi="Times New Roman"/>
          <w:color w:val="000000"/>
          <w:szCs w:val="24"/>
        </w:rPr>
        <w:t>5190166</w:t>
        <w:tab/>
        <w:t>3075</w:t>
        <w:tab/>
        <w:t>14734-17377</w:t>
        <w:tab/>
        <w:t>+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9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13</w:t>
        <w:tab/>
        <w:t>Obp28a</w:t>
        <w:tab/>
      </w:r>
      <w:r>
        <w:rPr>
          <w:rFonts w:cs="Times New Roman" w:ascii="Times New Roman" w:hAnsi="Times New Roman"/>
          <w:color w:val="000000"/>
          <w:szCs w:val="24"/>
        </w:rPr>
        <w:t>5184499</w:t>
        <w:tab/>
        <w:t>19226</w:t>
        <w:tab/>
        <w:t>1862-4340</w:t>
        <w:tab/>
        <w:t>+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5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14</w:t>
        <w:tab/>
        <w:t>Obp28a</w:t>
        <w:tab/>
      </w:r>
      <w:r>
        <w:rPr>
          <w:rFonts w:cs="Times New Roman" w:ascii="Times New Roman" w:hAnsi="Times New Roman"/>
          <w:color w:val="000000"/>
          <w:szCs w:val="24"/>
        </w:rPr>
        <w:t>5184493</w:t>
        <w:tab/>
        <w:t>19226</w:t>
        <w:tab/>
        <w:t>6819-8868</w:t>
        <w:tab/>
        <w:t>+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8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15</w:t>
        <w:tab/>
        <w:t>Obp44a</w:t>
        <w:tab/>
      </w:r>
      <w:r>
        <w:rPr>
          <w:rFonts w:cs="Times New Roman" w:ascii="Times New Roman" w:hAnsi="Times New Roman"/>
          <w:color w:val="000000"/>
          <w:szCs w:val="24"/>
        </w:rPr>
        <w:t>5179081</w:t>
        <w:tab/>
        <w:t>18710</w:t>
        <w:tab/>
        <w:t>135921-136416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1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16</w:t>
        <w:tab/>
        <w:t>Obp56b/c?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20139</w:t>
        <w:tab/>
        <w:t>33485-33998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7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17</w:t>
        <w:tab/>
        <w:t>Obp56b/c?</w:t>
        <w:tab/>
      </w:r>
      <w:r>
        <w:rPr>
          <w:rFonts w:cs="Times New Roman" w:ascii="Times New Roman" w:hAnsi="Times New Roman"/>
          <w:color w:val="000000"/>
          <w:szCs w:val="24"/>
        </w:rPr>
        <w:t>5188766</w:t>
        <w:tab/>
        <w:t>20139</w:t>
        <w:tab/>
        <w:t>40633-41137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3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18</w:t>
        <w:tab/>
        <w:t>Obp56b/c?</w:t>
        <w:tab/>
      </w:r>
      <w:r>
        <w:rPr>
          <w:rFonts w:cs="Times New Roman" w:ascii="Times New Roman" w:hAnsi="Times New Roman"/>
          <w:color w:val="000000"/>
          <w:szCs w:val="24"/>
        </w:rPr>
        <w:t>5188767</w:t>
        <w:tab/>
        <w:t>20139</w:t>
        <w:tab/>
        <w:t>45336-45832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3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19</w:t>
        <w:tab/>
        <w:t>Obp56b/c?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20139</w:t>
        <w:tab/>
        <w:t>55880-56374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3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20</w:t>
        <w:tab/>
        <w:t>Obp56b/c?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20139</w:t>
        <w:tab/>
        <w:t>62956-63446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3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21</w:t>
        <w:tab/>
        <w:t>Obp56f/i?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20139</w:t>
        <w:tab/>
        <w:t>63805-64337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5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22</w:t>
        <w:tab/>
        <w:t>Obp56a</w:t>
        <w:tab/>
      </w:r>
      <w:r>
        <w:rPr>
          <w:rFonts w:cs="Times New Roman" w:ascii="Times New Roman" w:hAnsi="Times New Roman"/>
          <w:color w:val="000000"/>
          <w:szCs w:val="24"/>
        </w:rPr>
        <w:t>5188768</w:t>
        <w:tab/>
        <w:t>20139</w:t>
        <w:tab/>
        <w:t>74042-74654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7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23</w:t>
        <w:tab/>
        <w:t>Obp56a</w:t>
        <w:tab/>
      </w:r>
      <w:r>
        <w:rPr>
          <w:rFonts w:cs="Times New Roman" w:ascii="Times New Roman" w:hAnsi="Times New Roman"/>
          <w:color w:val="000000"/>
          <w:szCs w:val="24"/>
        </w:rPr>
        <w:t>5188762</w:t>
        <w:tab/>
        <w:t>20139</w:t>
        <w:tab/>
        <w:t>82770-83247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4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24</w:t>
        <w:tab/>
        <w:t>Obp56a</w:t>
        <w:tab/>
      </w:r>
      <w:r>
        <w:rPr>
          <w:rFonts w:cs="Times New Roman" w:ascii="Times New Roman" w:hAnsi="Times New Roman"/>
          <w:color w:val="000000"/>
          <w:szCs w:val="24"/>
        </w:rPr>
        <w:t>5188763</w:t>
        <w:tab/>
        <w:t>20139</w:t>
        <w:tab/>
        <w:t>86453-86927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3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25PSE</w:t>
        <w:tab/>
        <w:t>Obp56a</w:t>
        <w:tab/>
      </w:r>
      <w:r>
        <w:rPr>
          <w:rFonts w:cs="Times New Roman" w:ascii="Times New Roman" w:hAnsi="Times New Roman"/>
          <w:color w:val="000000"/>
          <w:szCs w:val="24"/>
        </w:rPr>
        <w:t>5188769</w:t>
        <w:tab/>
        <w:t>20139</w:t>
        <w:tab/>
        <w:t>95579-96049</w:t>
        <w:tab/>
        <w:t>-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4</w:t>
        <w:tab/>
        <w:t>Pseudogene (1)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26</w:t>
        <w:tab/>
        <w:t>Obp56a</w:t>
        <w:tab/>
      </w:r>
      <w:r>
        <w:rPr>
          <w:rFonts w:cs="Times New Roman" w:ascii="Times New Roman" w:hAnsi="Times New Roman"/>
          <w:color w:val="000000"/>
          <w:szCs w:val="24"/>
        </w:rPr>
        <w:t>5188764</w:t>
        <w:tab/>
        <w:t>20139</w:t>
        <w:tab/>
        <w:t>99512-99990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4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27</w:t>
        <w:tab/>
        <w:t>Obp56d/e</w:t>
        <w:tab/>
      </w:r>
      <w:r>
        <w:rPr>
          <w:rFonts w:cs="Times New Roman" w:ascii="Times New Roman" w:hAnsi="Times New Roman"/>
          <w:color w:val="000000"/>
          <w:szCs w:val="24"/>
        </w:rPr>
        <w:t>5188765</w:t>
        <w:tab/>
        <w:t>20139</w:t>
        <w:tab/>
        <w:t>110820-111290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6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28</w:t>
        <w:tab/>
        <w:t>Obp56d/e</w:t>
        <w:tab/>
      </w:r>
      <w:r>
        <w:rPr>
          <w:rFonts w:cs="Times New Roman" w:ascii="Times New Roman" w:hAnsi="Times New Roman"/>
          <w:color w:val="000000"/>
          <w:szCs w:val="24"/>
        </w:rPr>
        <w:t>5188770</w:t>
        <w:tab/>
        <w:t>20139</w:t>
        <w:tab/>
        <w:t>115940-116413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7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29</w:t>
        <w:tab/>
        <w:t>Obp56f/i?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19365</w:t>
        <w:tab/>
        <w:t>2448-2933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1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30</w:t>
        <w:tab/>
        <w:t>Obp56h?</w:t>
        <w:tab/>
      </w:r>
      <w:r>
        <w:rPr>
          <w:rFonts w:cs="Times New Roman" w:ascii="Times New Roman" w:hAnsi="Times New Roman"/>
          <w:color w:val="000000"/>
          <w:szCs w:val="24"/>
        </w:rPr>
        <w:t>5185234</w:t>
        <w:tab/>
        <w:t>19365</w:t>
        <w:tab/>
        <w:t>895063-907878</w:t>
        <w:tab/>
        <w:t>+</w:t>
        <w:tab/>
        <w:t>3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234</w:t>
        <w:tab/>
        <w:t>Remove internal exon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31</w:t>
        <w:tab/>
        <w:t>Obp56h?</w:t>
        <w:tab/>
      </w:r>
      <w:r>
        <w:rPr>
          <w:rFonts w:cs="Times New Roman" w:ascii="Times New Roman" w:hAnsi="Times New Roman"/>
          <w:color w:val="000000"/>
          <w:szCs w:val="24"/>
        </w:rPr>
        <w:t>5185232</w:t>
        <w:tab/>
        <w:t>19365</w:t>
        <w:tab/>
        <w:t>894462-894943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0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32</w:t>
        <w:tab/>
        <w:t>Obp56h?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19365</w:t>
        <w:tab/>
        <w:t>910660-911121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4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33</w:t>
        <w:tab/>
        <w:t>Obp56h?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19365</w:t>
        <w:tab/>
        <w:t>914295-914759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5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34</w:t>
        <w:tab/>
        <w:t>Obp56h?</w:t>
        <w:tab/>
      </w:r>
      <w:r>
        <w:rPr>
          <w:rFonts w:cs="Times New Roman" w:ascii="Times New Roman" w:hAnsi="Times New Roman"/>
          <w:color w:val="000000"/>
          <w:szCs w:val="24"/>
        </w:rPr>
        <w:t>5185235</w:t>
        <w:tab/>
        <w:t>19365</w:t>
        <w:tab/>
        <w:t>918231-921213</w:t>
        <w:tab/>
        <w:t>+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228</w:t>
        <w:tab/>
        <w:t>Extend second exon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35</w:t>
        <w:tab/>
        <w:t>Obp56h?</w:t>
        <w:tab/>
      </w:r>
      <w:r>
        <w:rPr>
          <w:rFonts w:cs="Times New Roman" w:ascii="Times New Roman" w:hAnsi="Times New Roman"/>
          <w:color w:val="000000"/>
          <w:szCs w:val="24"/>
        </w:rPr>
        <w:t>5185237</w:t>
        <w:tab/>
        <w:t>19365</w:t>
        <w:tab/>
        <w:t>931776-932242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4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36</w:t>
        <w:tab/>
        <w:t>Obp56h?</w:t>
        <w:tab/>
      </w:r>
      <w:r>
        <w:rPr>
          <w:rFonts w:cs="Times New Roman" w:ascii="Times New Roman" w:hAnsi="Times New Roman"/>
          <w:color w:val="000000"/>
          <w:szCs w:val="24"/>
        </w:rPr>
        <w:t>5185236</w:t>
        <w:tab/>
        <w:t>19365</w:t>
        <w:tab/>
        <w:t>923141-923921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1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37</w:t>
        <w:tab/>
        <w:t>Obp56h?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19365</w:t>
        <w:tab/>
        <w:t>928535-928789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9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38</w:t>
        <w:tab/>
        <w:t>Obp56h?</w:t>
        <w:tab/>
      </w:r>
      <w:r>
        <w:rPr>
          <w:rFonts w:cs="Times New Roman" w:ascii="Times New Roman" w:hAnsi="Times New Roman"/>
          <w:color w:val="000000"/>
          <w:szCs w:val="24"/>
        </w:rPr>
        <w:t>5185238</w:t>
        <w:tab/>
        <w:t>19365</w:t>
        <w:tab/>
        <w:t>937121-937575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29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39</w:t>
        <w:tab/>
        <w:t>Obp57a-i</w:t>
        <w:tab/>
      </w:r>
      <w:r>
        <w:rPr>
          <w:rFonts w:cs="Times New Roman" w:ascii="Times New Roman" w:hAnsi="Times New Roman"/>
          <w:color w:val="000000"/>
          <w:szCs w:val="24"/>
        </w:rPr>
        <w:t>5187178</w:t>
        <w:tab/>
        <w:t>19740</w:t>
        <w:tab/>
        <w:t>70360-72579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3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40NTE</w:t>
        <w:tab/>
        <w:t>Obp57a-i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19740</w:t>
        <w:tab/>
        <w:t>77512-77838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08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41</w:t>
        <w:tab/>
        <w:t>Obp57a-i</w:t>
        <w:tab/>
      </w:r>
      <w:r>
        <w:rPr>
          <w:rFonts w:cs="Times New Roman" w:ascii="Times New Roman" w:hAnsi="Times New Roman"/>
          <w:color w:val="000000"/>
          <w:szCs w:val="24"/>
        </w:rPr>
        <w:t>5187179</w:t>
        <w:tab/>
        <w:t>19740</w:t>
        <w:tab/>
        <w:t>78152-78651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26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42</w:t>
        <w:tab/>
        <w:t>Obp57a-i</w:t>
        <w:tab/>
      </w:r>
      <w:r>
        <w:rPr>
          <w:rFonts w:cs="Times New Roman" w:ascii="Times New Roman" w:hAnsi="Times New Roman"/>
          <w:color w:val="000000"/>
          <w:szCs w:val="24"/>
        </w:rPr>
        <w:t>5187180</w:t>
        <w:tab/>
        <w:t>19740</w:t>
        <w:tab/>
        <w:t>83288-83706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19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43</w:t>
        <w:tab/>
        <w:t>Obp57a-i</w:t>
        <w:tab/>
      </w:r>
      <w:r>
        <w:rPr>
          <w:rFonts w:cs="Times New Roman" w:ascii="Times New Roman" w:hAnsi="Times New Roman"/>
          <w:color w:val="000000"/>
          <w:szCs w:val="24"/>
        </w:rPr>
        <w:t>5187181</w:t>
        <w:tab/>
        <w:t>19740</w:t>
        <w:tab/>
        <w:t>86858-87382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7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44</w:t>
        <w:tab/>
        <w:t>Obp57a-i</w:t>
        <w:tab/>
      </w:r>
      <w:r>
        <w:rPr>
          <w:rFonts w:cs="Times New Roman" w:ascii="Times New Roman" w:hAnsi="Times New Roman"/>
          <w:color w:val="000000"/>
          <w:szCs w:val="24"/>
        </w:rPr>
        <w:t>5187182</w:t>
        <w:tab/>
        <w:t>19740</w:t>
        <w:tab/>
        <w:t>90537-90985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0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45</w:t>
        <w:tab/>
        <w:t>Obp57a-i</w:t>
        <w:tab/>
      </w:r>
      <w:r>
        <w:rPr>
          <w:rFonts w:cs="Times New Roman" w:ascii="Times New Roman" w:hAnsi="Times New Roman"/>
          <w:color w:val="000000"/>
          <w:szCs w:val="24"/>
        </w:rPr>
        <w:t>5187177</w:t>
        <w:tab/>
        <w:t>19740</w:t>
        <w:tab/>
        <w:t>96535-97006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4</w:t>
        <w:tab/>
        <w:t>Extended N terminu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46</w:t>
        <w:tab/>
        <w:t>Obp57a-i</w:t>
        <w:tab/>
      </w:r>
      <w:r>
        <w:rPr>
          <w:rFonts w:cs="Times New Roman" w:ascii="Times New Roman" w:hAnsi="Times New Roman"/>
          <w:color w:val="000000"/>
          <w:szCs w:val="24"/>
        </w:rPr>
        <w:t>5189169</w:t>
        <w:tab/>
        <w:t>20313</w:t>
        <w:tab/>
        <w:t>96568-97147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29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47</w:t>
        <w:tab/>
        <w:t>Obp69a</w:t>
        <w:tab/>
      </w:r>
      <w:r>
        <w:rPr>
          <w:rFonts w:cs="Times New Roman" w:ascii="Times New Roman" w:hAnsi="Times New Roman"/>
          <w:color w:val="000000"/>
          <w:szCs w:val="24"/>
        </w:rPr>
        <w:t>5177698</w:t>
        <w:tab/>
        <w:t>18633</w:t>
        <w:tab/>
        <w:t>225459-228939</w:t>
        <w:tab/>
        <w:t>-</w:t>
        <w:tab/>
        <w:t>4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5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48</w:t>
        <w:tab/>
        <w:t>Obp76aLUSH</w:t>
        <w:tab/>
      </w:r>
      <w:r>
        <w:rPr>
          <w:rFonts w:cs="Times New Roman" w:ascii="Times New Roman" w:hAnsi="Times New Roman"/>
          <w:color w:val="000000"/>
          <w:szCs w:val="24"/>
        </w:rPr>
        <w:t>5187266</w:t>
        <w:tab/>
        <w:t>19762</w:t>
        <w:tab/>
        <w:t>36325-38142</w:t>
        <w:tab/>
        <w:t>-</w:t>
        <w:tab/>
        <w:t>4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9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49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76972</w:t>
        <w:tab/>
        <w:t>18609</w:t>
        <w:tab/>
        <w:t>608861-616276</w:t>
        <w:tab/>
        <w:t>+</w:t>
        <w:tab/>
        <w:t>3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7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50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76973</w:t>
        <w:tab/>
        <w:t>18609</w:t>
        <w:tab/>
        <w:t>620710-628583</w:t>
        <w:tab/>
        <w:t>-</w:t>
        <w:tab/>
        <w:t>3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8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51</w:t>
        <w:tab/>
        <w:t>Obp83a/b?</w:t>
        <w:tab/>
      </w:r>
      <w:r>
        <w:rPr>
          <w:rFonts w:cs="Times New Roman" w:ascii="Times New Roman" w:hAnsi="Times New Roman"/>
          <w:color w:val="000000"/>
          <w:szCs w:val="24"/>
        </w:rPr>
        <w:t>5176974</w:t>
        <w:tab/>
        <w:t>18609</w:t>
        <w:tab/>
        <w:t>657153-658056</w:t>
        <w:tab/>
        <w:t>+</w:t>
        <w:tab/>
        <w:t>3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5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szCs w:val="24"/>
        </w:rPr>
        <w:t>Obp52</w:t>
        <w:tab/>
        <w:t>Obp83g</w:t>
        <w:tab/>
      </w:r>
      <w:r>
        <w:rPr>
          <w:rFonts w:cs="Times New Roman" w:ascii="Times New Roman" w:hAnsi="Times New Roman"/>
          <w:color w:val="000000"/>
          <w:szCs w:val="24"/>
        </w:rPr>
        <w:t>5176964</w:t>
        <w:tab/>
        <w:t>18609</w:t>
        <w:tab/>
        <w:t>20923-21446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9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53</w:t>
        <w:tab/>
        <w:t>Obp83c/d</w:t>
        <w:tab/>
      </w:r>
      <w:r>
        <w:rPr>
          <w:rFonts w:cs="Times New Roman" w:ascii="Times New Roman" w:hAnsi="Times New Roman"/>
          <w:color w:val="000000"/>
          <w:szCs w:val="24"/>
        </w:rPr>
        <w:t>5176975</w:t>
        <w:tab/>
        <w:t>18609</w:t>
        <w:tab/>
        <w:t>28974-29887</w:t>
        <w:tab/>
        <w:t>+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251</w:t>
        <w:tab/>
        <w:t>Double-OBP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54</w:t>
        <w:tab/>
        <w:t>Obp83e/f</w:t>
        <w:tab/>
      </w:r>
      <w:r>
        <w:rPr>
          <w:rFonts w:cs="Times New Roman" w:ascii="Times New Roman" w:hAnsi="Times New Roman"/>
          <w:color w:val="000000"/>
          <w:szCs w:val="24"/>
        </w:rPr>
        <w:t>5176966</w:t>
        <w:tab/>
        <w:t>18609</w:t>
        <w:tab/>
        <w:t>34514-35502</w:t>
        <w:tab/>
        <w:t>-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259</w:t>
        <w:tab/>
        <w:t>Double-OBP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55</w:t>
        <w:tab/>
        <w:t>Obp84a</w:t>
        <w:tab/>
      </w:r>
      <w:r>
        <w:rPr>
          <w:rFonts w:cs="Times New Roman" w:ascii="Times New Roman" w:hAnsi="Times New Roman"/>
          <w:color w:val="000000"/>
          <w:szCs w:val="24"/>
        </w:rPr>
        <w:t>5185930</w:t>
        <w:tab/>
        <w:t>19488</w:t>
        <w:tab/>
        <w:t>47515-56921</w:t>
        <w:tab/>
        <w:t>+</w:t>
        <w:tab/>
        <w:t>4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0</w:t>
        <w:tab/>
        <w:t>Multiple change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56</w:t>
        <w:tab/>
        <w:t>Obp99a</w:t>
        <w:tab/>
      </w:r>
      <w:r>
        <w:rPr>
          <w:rFonts w:cs="Times New Roman" w:ascii="Times New Roman" w:hAnsi="Times New Roman"/>
          <w:color w:val="000000"/>
          <w:szCs w:val="24"/>
        </w:rPr>
        <w:t>5189390</w:t>
        <w:tab/>
        <w:t>20435</w:t>
        <w:tab/>
        <w:t>71286-71783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4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57</w:t>
        <w:tab/>
        <w:t>Obp99a</w:t>
        <w:tab/>
      </w:r>
      <w:r>
        <w:rPr>
          <w:rFonts w:cs="Times New Roman" w:ascii="Times New Roman" w:hAnsi="Times New Roman"/>
          <w:color w:val="000000"/>
          <w:szCs w:val="24"/>
        </w:rPr>
        <w:t>5189394</w:t>
        <w:tab/>
        <w:t>20435</w:t>
        <w:tab/>
        <w:t>79288-79805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4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58</w:t>
        <w:tab/>
        <w:t>Obp99c/8a</w:t>
        <w:tab/>
      </w:r>
      <w:r>
        <w:rPr>
          <w:rFonts w:cs="Times New Roman" w:ascii="Times New Roman" w:hAnsi="Times New Roman"/>
          <w:color w:val="000000"/>
          <w:szCs w:val="24"/>
        </w:rPr>
        <w:t>5185305</w:t>
        <w:tab/>
        <w:t>19368</w:t>
        <w:tab/>
        <w:t>395067-395583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2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59</w:t>
        <w:tab/>
        <w:t>Obp99d</w:t>
        <w:tab/>
      </w:r>
      <w:r>
        <w:rPr>
          <w:rFonts w:cs="Times New Roman" w:ascii="Times New Roman" w:hAnsi="Times New Roman"/>
          <w:color w:val="000000"/>
          <w:szCs w:val="24"/>
        </w:rPr>
        <w:t>5186856</w:t>
        <w:tab/>
        <w:t>19667</w:t>
        <w:tab/>
        <w:t>141104-141667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63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60</w:t>
        <w:tab/>
        <w:t>Obp99b</w:t>
        <w:tab/>
      </w:r>
      <w:r>
        <w:rPr>
          <w:rFonts w:cs="Times New Roman" w:ascii="Times New Roman" w:hAnsi="Times New Roman"/>
          <w:color w:val="000000"/>
          <w:szCs w:val="24"/>
        </w:rPr>
        <w:t>5192089</w:t>
        <w:tab/>
        <w:t>908</w:t>
        <w:tab/>
        <w:t>3426-7799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0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61CTE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92092</w:t>
        <w:tab/>
        <w:t>908</w:t>
        <w:tab/>
        <w:t>18348-18798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24</w:t>
        <w:tab/>
        <w:t>C terminus missing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62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92093</w:t>
        <w:tab/>
        <w:t>908</w:t>
        <w:tab/>
        <w:t>20292-20791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6</w:t>
        <w:tab/>
        <w:t>Multiple change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63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92090</w:t>
        <w:tab/>
        <w:t>908</w:t>
        <w:tab/>
        <w:t>31491-32030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4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64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908</w:t>
        <w:tab/>
      </w:r>
      <w:r>
        <w:rPr>
          <w:rFonts w:cs="Calibri" w:ascii="Calibri" w:hAnsi="Calibri"/>
          <w:color w:val="000000"/>
        </w:rPr>
        <w:t>33540-34078</w:t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0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65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92091</w:t>
        <w:tab/>
        <w:t>908</w:t>
        <w:tab/>
        <w:t>44224-44699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8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66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92094</w:t>
        <w:tab/>
        <w:t>908</w:t>
        <w:tab/>
        <w:t>52357-52842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8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67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87748</w:t>
        <w:tab/>
        <w:t>19868</w:t>
        <w:tab/>
        <w:t>142551-143037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1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68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87749</w:t>
        <w:tab/>
        <w:t>19868</w:t>
        <w:tab/>
        <w:t>147184-147661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2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69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560</w:t>
        <w:tab/>
        <w:t>2388-2952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66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70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91173</w:t>
        <w:tab/>
        <w:t>560</w:t>
        <w:tab/>
        <w:t>7233-7718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8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71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560</w:t>
        <w:tab/>
        <w:t>12997-13468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6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72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560</w:t>
        <w:tab/>
        <w:t>13848-14324</w:t>
        <w:tab/>
        <w:t>+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8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73PSE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560</w:t>
        <w:tab/>
        <w:t>18399-18869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6</w:t>
        <w:tab/>
        <w:t>Pseudogene (1)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74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91174</w:t>
        <w:tab/>
        <w:t>560</w:t>
        <w:tab/>
        <w:t>20067-20522</w:t>
        <w:tab/>
        <w:t>+</w:t>
        <w:tab/>
        <w:t>0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1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75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80291</w:t>
        <w:tab/>
        <w:t>18801</w:t>
        <w:tab/>
        <w:t>338026-338499</w:t>
        <w:tab/>
        <w:t>-</w:t>
        <w:tab/>
        <w:t>1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8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76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89513</w:t>
        <w:tab/>
        <w:t>2087</w:t>
        <w:tab/>
        <w:t>12469-16283</w:t>
        <w:tab/>
        <w:t>+</w:t>
        <w:tab/>
        <w:t>3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0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77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1705</w:t>
        <w:tab/>
        <w:t>16371-16981</w:t>
        <w:tab/>
        <w:t>+</w:t>
        <w:tab/>
        <w:t>3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2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78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1705</w:t>
        <w:tab/>
        <w:t>21179-21862</w:t>
        <w:tab/>
        <w:t>+</w:t>
        <w:tab/>
        <w:t>4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3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szCs w:val="24"/>
        </w:rPr>
        <w:t>Obp79NTE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1705</w:t>
        <w:tab/>
      </w:r>
      <w:r>
        <w:rPr>
          <w:rFonts w:cs="Calibri" w:ascii="Calibri" w:hAnsi="Calibri"/>
          <w:color w:val="000000"/>
        </w:rPr>
        <w:t>26963</w:t>
      </w:r>
      <w:r>
        <w:rPr>
          <w:rFonts w:cs="Times New Roman" w:ascii="Times New Roman" w:hAnsi="Times New Roman"/>
          <w:color w:val="000000"/>
          <w:szCs w:val="24"/>
        </w:rPr>
        <w:t>-27748</w:t>
        <w:tab/>
        <w:t>+</w:t>
        <w:tab/>
        <w:t>2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04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80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75762</w:t>
        <w:tab/>
        <w:t>1705</w:t>
        <w:tab/>
        <w:t>28271-31053</w:t>
        <w:tab/>
        <w:t>+</w:t>
        <w:tab/>
        <w:t>4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5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81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1794</w:t>
        <w:tab/>
        <w:t>8296-9481</w:t>
        <w:tab/>
        <w:t>-</w:t>
        <w:tab/>
        <w:t>4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9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82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75828</w:t>
        <w:tab/>
        <w:t>1794</w:t>
        <w:tab/>
        <w:t>24152-24982</w:t>
        <w:tab/>
        <w:t>-</w:t>
        <w:tab/>
        <w:t>4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8</w:t>
        <w:tab/>
      </w:r>
      <w:r>
        <w:rPr/>
        <w:t>Fine as i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83INT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1794</w:t>
        <w:tab/>
        <w:t>27789-28585</w:t>
        <w:tab/>
        <w:t>-</w:t>
        <w:tab/>
        <w:t>3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35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84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5190378</w:t>
        <w:tab/>
        <w:t>3684</w:t>
        <w:tab/>
        <w:t>230-1988</w:t>
        <w:tab/>
        <w:t>-</w:t>
        <w:tab/>
        <w:t>3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47</w:t>
        <w:tab/>
        <w:t>Multiple changes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85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-</w:t>
        <w:tab/>
        <w:t>3684</w:t>
        <w:tab/>
        <w:t>2585-11548</w:t>
        <w:tab/>
        <w:t>+</w:t>
        <w:tab/>
        <w:t>4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0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86</w:t>
        <w:tab/>
        <w:t>-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13431</w:t>
        <w:tab/>
        <w:t>869-1958</w:t>
        <w:tab/>
        <w:t>+</w:t>
        <w:tab/>
        <w:t>4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52</w:t>
        <w:tab/>
        <w:t>New gene model</w:t>
      </w:r>
    </w:p>
    <w:p>
      <w:pPr>
        <w:pStyle w:val="Normal"/>
        <w:tabs>
          <w:tab w:val="clear" w:pos="720"/>
          <w:tab w:val="left" w:pos="1278" w:leader="none"/>
          <w:tab w:val="left" w:pos="2808" w:leader="none"/>
          <w:tab w:val="left" w:pos="3888" w:leader="none"/>
          <w:tab w:val="left" w:pos="5688" w:leader="none"/>
          <w:tab w:val="left" w:pos="7488" w:leader="none"/>
          <w:tab w:val="left" w:pos="8388" w:leader="none"/>
          <w:tab w:val="left" w:pos="9288" w:leader="none"/>
          <w:tab w:val="left" w:pos="9558" w:leader="none"/>
          <w:tab w:val="left" w:pos="10278" w:leader="none"/>
        </w:tabs>
        <w:rPr/>
      </w:pPr>
      <w:r>
        <w:rPr>
          <w:rFonts w:cs="Times New Roman" w:ascii="Times New Roman" w:hAnsi="Times New Roman"/>
          <w:szCs w:val="24"/>
        </w:rPr>
        <w:t>Obp87NTE</w:t>
        <w:tab/>
        <w:t>-</w:t>
        <w:tab/>
        <w:t>-</w:t>
        <w:tab/>
      </w:r>
      <w:r>
        <w:rPr>
          <w:rFonts w:cs="Times New Roman" w:ascii="Times New Roman" w:hAnsi="Times New Roman"/>
          <w:color w:val="000000"/>
          <w:szCs w:val="24"/>
        </w:rPr>
        <w:t>18554</w:t>
        <w:tab/>
        <w:t>454-967</w:t>
        <w:tab/>
        <w:t>-</w:t>
        <w:tab/>
        <w:t>3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>107</w:t>
        <w:tab/>
        <w:t>New gene model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enlo Regular">
    <w:altName w:val="DejaVu Sans"/>
    <w:charset w:val="00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Symbol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eastAsia="Courier" w:cs="Courie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440" w:leader="none"/>
        <w:tab w:val="left" w:pos="2880" w:leader="none"/>
        <w:tab w:val="left" w:pos="3780" w:leader="none"/>
        <w:tab w:val="left" w:pos="4680" w:leader="none"/>
        <w:tab w:val="left" w:pos="5760" w:leader="none"/>
        <w:tab w:val="left" w:pos="6480" w:leader="none"/>
        <w:tab w:val="left" w:pos="7560" w:leader="none"/>
        <w:tab w:val="left" w:pos="8640" w:leader="none"/>
        <w:tab w:val="left" w:pos="10080" w:leader="none"/>
      </w:tabs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20"/>
        <w:tab w:val="left" w:pos="4860" w:leader="none"/>
        <w:tab w:val="left" w:pos="5940" w:leader="none"/>
        <w:tab w:val="left" w:pos="6840" w:leader="none"/>
        <w:tab w:val="left" w:pos="7740" w:leader="none"/>
      </w:tabs>
    </w:pPr>
    <w:rPr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Times New Roman"/>
      <w:sz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11:53:00Z</dcterms:created>
  <dc:creator>Life Sciences</dc:creator>
  <dc:description/>
  <cp:keywords/>
  <dc:language>en-US</dc:language>
  <cp:lastModifiedBy>jnilles</cp:lastModifiedBy>
  <cp:lastPrinted>2005-07-20T00:01:00Z</cp:lastPrinted>
  <dcterms:modified xsi:type="dcterms:W3CDTF">2014-09-16T18:26:00Z</dcterms:modified>
  <cp:revision>10</cp:revision>
  <dc:subject/>
  <dc:title>Table 1</dc:title>
</cp:coreProperties>
</file>